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CFE745" w14:textId="13A9C485" w:rsidR="00531BD8" w:rsidRPr="00531BD8" w:rsidRDefault="00F846AC">
      <w:pPr>
        <w:rPr>
          <w:rFonts w:ascii="Times New Roman" w:hAnsi="Times New Roman" w:cs="Times New Roman"/>
          <w:bCs/>
          <w:sz w:val="24"/>
        </w:rPr>
      </w:pPr>
      <w:r w:rsidRPr="00F846AC">
        <w:rPr>
          <w:rFonts w:ascii="Times New Roman" w:hAnsi="Times New Roman" w:cs="Times New Roman"/>
          <w:bCs/>
          <w:sz w:val="24"/>
        </w:rPr>
        <w:t>Supplementary Table I List of primers and synthetic gene fragment</w:t>
      </w:r>
      <w:r w:rsidR="00C05978">
        <w:rPr>
          <w:rFonts w:ascii="Times New Roman" w:hAnsi="Times New Roman" w:cs="Times New Roman"/>
          <w:bCs/>
          <w:sz w:val="24"/>
        </w:rPr>
        <w:t>s</w:t>
      </w:r>
      <w:r w:rsidR="00531BD8">
        <w:rPr>
          <w:rFonts w:ascii="Times New Roman" w:hAnsi="Times New Roman" w:cs="Times New Roman"/>
          <w:bCs/>
          <w:sz w:val="24"/>
        </w:rPr>
        <w:t>.</w:t>
      </w:r>
    </w:p>
    <w:tbl>
      <w:tblPr>
        <w:tblStyle w:val="11"/>
        <w:tblW w:w="0" w:type="auto"/>
        <w:tblLayout w:type="fixed"/>
        <w:tblLook w:val="04A0" w:firstRow="1" w:lastRow="0" w:firstColumn="1" w:lastColumn="0" w:noHBand="0" w:noVBand="1"/>
      </w:tblPr>
      <w:tblGrid>
        <w:gridCol w:w="2136"/>
        <w:gridCol w:w="4987"/>
        <w:gridCol w:w="1371"/>
      </w:tblGrid>
      <w:tr w:rsidR="00806179" w:rsidRPr="00892A11" w14:paraId="518E17D5" w14:textId="4BED33C9" w:rsidTr="00AD0E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18D864E4" w14:textId="31A87A64" w:rsidR="00806179" w:rsidRPr="00892A11" w:rsidRDefault="00CF7545" w:rsidP="00AD0E1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me</w:t>
            </w:r>
          </w:p>
        </w:tc>
        <w:tc>
          <w:tcPr>
            <w:tcW w:w="4987" w:type="dxa"/>
          </w:tcPr>
          <w:p w14:paraId="40A33DFE" w14:textId="668E0406" w:rsidR="00806179" w:rsidRPr="00892A11" w:rsidRDefault="00CF7545" w:rsidP="00AD0E15">
            <w:pPr>
              <w:spacing w:line="1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sz w:val="16"/>
                <w:szCs w:val="16"/>
              </w:rPr>
              <w:t>Sequence (5'-3')</w:t>
            </w:r>
          </w:p>
        </w:tc>
        <w:tc>
          <w:tcPr>
            <w:tcW w:w="1371" w:type="dxa"/>
          </w:tcPr>
          <w:p w14:paraId="65E8901E" w14:textId="17B49743" w:rsidR="00806179" w:rsidRPr="00892A11" w:rsidRDefault="00CF7545" w:rsidP="00AD0E15">
            <w:pPr>
              <w:spacing w:line="18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sz w:val="16"/>
                <w:szCs w:val="16"/>
              </w:rPr>
              <w:t>Usage</w:t>
            </w:r>
          </w:p>
        </w:tc>
      </w:tr>
      <w:tr w:rsidR="00806179" w:rsidRPr="00892A11" w14:paraId="63B65ED0" w14:textId="25EDB088" w:rsidTr="00AD0E1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0A9602F6" w14:textId="4E9D5744" w:rsidR="00806179" w:rsidRPr="00892A11" w:rsidRDefault="00806179" w:rsidP="00AD0E1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5_KpnI_ACE2-Fc</w:t>
            </w:r>
          </w:p>
        </w:tc>
        <w:tc>
          <w:tcPr>
            <w:tcW w:w="4987" w:type="dxa"/>
          </w:tcPr>
          <w:p w14:paraId="37FC4380" w14:textId="5A57D04D" w:rsidR="005E4EEA" w:rsidRPr="00892A11" w:rsidRDefault="005E4EEA" w:rsidP="00AD0E15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E4EEA">
              <w:rPr>
                <w:rFonts w:ascii="Times New Roman" w:hAnsi="Times New Roman" w:cs="Times New Roman"/>
                <w:sz w:val="16"/>
                <w:szCs w:val="16"/>
              </w:rPr>
              <w:t>cacacaggtaccaccatgtcaagc</w:t>
            </w:r>
            <w:proofErr w:type="spellEnd"/>
          </w:p>
        </w:tc>
        <w:tc>
          <w:tcPr>
            <w:tcW w:w="1371" w:type="dxa"/>
          </w:tcPr>
          <w:p w14:paraId="2A9A1EE2" w14:textId="594F65A9" w:rsidR="00806179" w:rsidRPr="00892A11" w:rsidRDefault="00CF7545" w:rsidP="00AD0E15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sz w:val="16"/>
                <w:szCs w:val="16"/>
              </w:rPr>
              <w:t>Subcloning</w:t>
            </w:r>
          </w:p>
        </w:tc>
      </w:tr>
      <w:tr w:rsidR="00806179" w:rsidRPr="00892A11" w14:paraId="54D7DEE1" w14:textId="759F96E5" w:rsidTr="00AD0E1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66603F2E" w14:textId="49B35E04" w:rsidR="00806179" w:rsidRPr="00892A11" w:rsidRDefault="00806179" w:rsidP="00AD0E15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3_XhoI_ACE2-Fc</w:t>
            </w:r>
          </w:p>
        </w:tc>
        <w:tc>
          <w:tcPr>
            <w:tcW w:w="4987" w:type="dxa"/>
          </w:tcPr>
          <w:p w14:paraId="1564BDF3" w14:textId="6466B647" w:rsidR="00806179" w:rsidRPr="00892A11" w:rsidRDefault="00806179" w:rsidP="00AD0E15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A11">
              <w:rPr>
                <w:rFonts w:ascii="Times New Roman" w:eastAsia="ＭＳ 明朝" w:hAnsi="Times New Roman" w:cs="Times New Roman"/>
                <w:sz w:val="16"/>
                <w:szCs w:val="16"/>
              </w:rPr>
              <w:t>cacacactcgagttatcatttacccgg</w:t>
            </w:r>
            <w:proofErr w:type="spellEnd"/>
          </w:p>
        </w:tc>
        <w:tc>
          <w:tcPr>
            <w:tcW w:w="1371" w:type="dxa"/>
          </w:tcPr>
          <w:p w14:paraId="066CC462" w14:textId="22F929C4" w:rsidR="00806179" w:rsidRPr="00892A11" w:rsidRDefault="00CF7545" w:rsidP="00AD0E15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sz w:val="16"/>
                <w:szCs w:val="16"/>
              </w:rPr>
              <w:t>Subcloning</w:t>
            </w:r>
          </w:p>
        </w:tc>
      </w:tr>
      <w:tr w:rsidR="000849B9" w:rsidRPr="00892A11" w14:paraId="43118E46" w14:textId="77777777" w:rsidTr="00AD0E1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2298C05C" w14:textId="04B02F1C" w:rsidR="000849B9" w:rsidRPr="00892A11" w:rsidRDefault="000849B9" w:rsidP="000849B9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5_EcoRI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CE2(601-)</w:t>
            </w:r>
          </w:p>
        </w:tc>
        <w:tc>
          <w:tcPr>
            <w:tcW w:w="4987" w:type="dxa"/>
          </w:tcPr>
          <w:p w14:paraId="59185A7E" w14:textId="4E1EDD4B" w:rsidR="005E4EEA" w:rsidRPr="00892A11" w:rsidRDefault="005E4EEA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E4EEA">
              <w:rPr>
                <w:rFonts w:ascii="Times New Roman" w:hAnsi="Times New Roman" w:cs="Times New Roman"/>
                <w:sz w:val="16"/>
                <w:szCs w:val="16"/>
              </w:rPr>
              <w:t>cacacagaattcttttgtgggatggagtaccg</w:t>
            </w:r>
            <w:proofErr w:type="spellEnd"/>
          </w:p>
        </w:tc>
        <w:tc>
          <w:tcPr>
            <w:tcW w:w="1371" w:type="dxa"/>
          </w:tcPr>
          <w:p w14:paraId="16548225" w14:textId="15E221CE" w:rsidR="000849B9" w:rsidRDefault="00F004CD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sz w:val="16"/>
                <w:szCs w:val="16"/>
              </w:rPr>
              <w:t>Subcloning</w:t>
            </w:r>
          </w:p>
        </w:tc>
      </w:tr>
      <w:tr w:rsidR="000849B9" w:rsidRPr="00892A11" w14:paraId="6AEF70F8" w14:textId="77777777" w:rsidTr="00AD0E1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652E57CA" w14:textId="760C0947" w:rsidR="000849B9" w:rsidRPr="00892A11" w:rsidRDefault="000849B9" w:rsidP="000849B9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00526">
              <w:rPr>
                <w:rFonts w:ascii="Times New Roman" w:hAnsi="Times New Roman" w:cs="Times New Roman"/>
                <w:sz w:val="16"/>
                <w:szCs w:val="16"/>
              </w:rPr>
              <w:t>3_BamH1-ACE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-</w:t>
            </w:r>
            <w:r w:rsidRPr="00800526">
              <w:rPr>
                <w:rFonts w:ascii="Times New Roman" w:hAnsi="Times New Roman" w:cs="Times New Roman"/>
                <w:sz w:val="16"/>
                <w:szCs w:val="16"/>
              </w:rPr>
              <w:t>7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987" w:type="dxa"/>
          </w:tcPr>
          <w:p w14:paraId="3DEAD6C5" w14:textId="717F7AF1" w:rsidR="005E4EEA" w:rsidRPr="00892A11" w:rsidRDefault="005E4EEA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E4EEA">
              <w:rPr>
                <w:rFonts w:ascii="Times New Roman" w:hAnsi="Times New Roman" w:cs="Times New Roman"/>
                <w:sz w:val="16"/>
                <w:szCs w:val="16"/>
              </w:rPr>
              <w:t>cacacaggatccggaaacagggggctggttag</w:t>
            </w:r>
            <w:proofErr w:type="spellEnd"/>
          </w:p>
        </w:tc>
        <w:tc>
          <w:tcPr>
            <w:tcW w:w="1371" w:type="dxa"/>
          </w:tcPr>
          <w:p w14:paraId="753E1D1A" w14:textId="1F378ECA" w:rsidR="000849B9" w:rsidRDefault="00F004CD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sz w:val="16"/>
                <w:szCs w:val="16"/>
              </w:rPr>
              <w:t>Subcloning</w:t>
            </w:r>
          </w:p>
        </w:tc>
      </w:tr>
      <w:tr w:rsidR="000849B9" w:rsidRPr="00892A11" w14:paraId="73D3048B" w14:textId="3FC122C4" w:rsidTr="00AD0E1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0E3B3FD2" w14:textId="5EF0D7F2" w:rsidR="000849B9" w:rsidRPr="00892A11" w:rsidRDefault="000849B9" w:rsidP="000849B9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3_XhoI-Fc-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-8xHis</w:t>
            </w:r>
          </w:p>
        </w:tc>
        <w:tc>
          <w:tcPr>
            <w:tcW w:w="4987" w:type="dxa"/>
          </w:tcPr>
          <w:p w14:paraId="120C101E" w14:textId="7F59EBCA" w:rsidR="005E4EEA" w:rsidRPr="00892A11" w:rsidRDefault="005E4EEA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4EEA">
              <w:rPr>
                <w:rFonts w:ascii="Times New Roman" w:hAnsi="Times New Roman" w:cs="Times New Roman"/>
                <w:sz w:val="16"/>
                <w:szCs w:val="16"/>
              </w:rPr>
              <w:t>cacacactcgagttatcaatgatgatggtggtggtgatggtgggatcctttacccggagacagggagagg</w:t>
            </w:r>
          </w:p>
        </w:tc>
        <w:tc>
          <w:tcPr>
            <w:tcW w:w="1371" w:type="dxa"/>
          </w:tcPr>
          <w:p w14:paraId="6F5F97E9" w14:textId="3C20906C" w:rsidR="000849B9" w:rsidRPr="00892A11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sz w:val="16"/>
                <w:szCs w:val="16"/>
              </w:rPr>
              <w:t>Subcloning</w:t>
            </w:r>
          </w:p>
        </w:tc>
      </w:tr>
      <w:tr w:rsidR="000849B9" w:rsidRPr="00892A11" w14:paraId="34EB5B49" w14:textId="4153B643" w:rsidTr="00AD0E1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31655CFA" w14:textId="5D6AB4B3" w:rsidR="000849B9" w:rsidRPr="00892A11" w:rsidRDefault="000849B9" w:rsidP="000849B9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SYRS </w:t>
            </w:r>
            <w:r w:rsidRPr="0006478B">
              <w:rPr>
                <w:rFonts w:ascii="Times New Roman" w:hAnsi="Times New Roman" w:cs="Times New Roman"/>
                <w:sz w:val="16"/>
                <w:szCs w:val="16"/>
              </w:rPr>
              <w:t>Fragment FW</w:t>
            </w:r>
          </w:p>
        </w:tc>
        <w:tc>
          <w:tcPr>
            <w:tcW w:w="4987" w:type="dxa"/>
          </w:tcPr>
          <w:p w14:paraId="18ACB6BE" w14:textId="4C984CB4" w:rsidR="005E4EEA" w:rsidRPr="00892A11" w:rsidRDefault="005E4EEA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E4EEA">
              <w:rPr>
                <w:rFonts w:ascii="Times New Roman" w:hAnsi="Times New Roman" w:cs="Times New Roman"/>
                <w:sz w:val="16"/>
                <w:szCs w:val="16"/>
              </w:rPr>
              <w:t>tctggggaaactcgagcgtgaaattaccaggttctt</w:t>
            </w:r>
            <w:proofErr w:type="spellEnd"/>
          </w:p>
        </w:tc>
        <w:tc>
          <w:tcPr>
            <w:tcW w:w="1371" w:type="dxa"/>
          </w:tcPr>
          <w:p w14:paraId="4384027B" w14:textId="0255B722" w:rsidR="000849B9" w:rsidRPr="0006478B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sz w:val="16"/>
                <w:szCs w:val="16"/>
              </w:rPr>
              <w:t>Subcloning</w:t>
            </w:r>
          </w:p>
        </w:tc>
      </w:tr>
      <w:tr w:rsidR="000849B9" w:rsidRPr="00892A11" w14:paraId="7B3FDD84" w14:textId="3A5FEFDE" w:rsidTr="00AD0E1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4419C534" w14:textId="5FD1EF23" w:rsidR="000849B9" w:rsidRPr="00892A11" w:rsidRDefault="000849B9" w:rsidP="000849B9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SYRS</w:t>
            </w:r>
            <w:r w:rsidRPr="0006478B">
              <w:rPr>
                <w:rFonts w:ascii="Times New Roman" w:hAnsi="Times New Roman" w:cs="Times New Roman"/>
                <w:sz w:val="16"/>
                <w:szCs w:val="16"/>
              </w:rPr>
              <w:t xml:space="preserve"> Fragment RV</w:t>
            </w:r>
          </w:p>
        </w:tc>
        <w:tc>
          <w:tcPr>
            <w:tcW w:w="4987" w:type="dxa"/>
          </w:tcPr>
          <w:p w14:paraId="2BAF32E2" w14:textId="37C65104" w:rsidR="005E4EEA" w:rsidRPr="00892A11" w:rsidRDefault="005E4EEA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E4EEA">
              <w:rPr>
                <w:rFonts w:ascii="Times New Roman" w:hAnsi="Times New Roman" w:cs="Times New Roman"/>
                <w:sz w:val="16"/>
                <w:szCs w:val="16"/>
              </w:rPr>
              <w:t>gccctctagactcgagttacaggttggtagaaatcc</w:t>
            </w:r>
            <w:proofErr w:type="spellEnd"/>
          </w:p>
        </w:tc>
        <w:tc>
          <w:tcPr>
            <w:tcW w:w="1371" w:type="dxa"/>
          </w:tcPr>
          <w:p w14:paraId="0D81E08F" w14:textId="4BED0103" w:rsidR="000849B9" w:rsidRPr="0006478B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sz w:val="16"/>
                <w:szCs w:val="16"/>
              </w:rPr>
              <w:t>Subcloning</w:t>
            </w:r>
          </w:p>
        </w:tc>
      </w:tr>
      <w:tr w:rsidR="000849B9" w:rsidRPr="00892A11" w14:paraId="227E655F" w14:textId="4A90774F" w:rsidTr="00AD0E1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5351421C" w14:textId="14144B21" w:rsidR="000849B9" w:rsidRPr="00892A11" w:rsidRDefault="000849B9" w:rsidP="000849B9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QC5_ACE2_E23UAG</w:t>
            </w:r>
          </w:p>
        </w:tc>
        <w:tc>
          <w:tcPr>
            <w:tcW w:w="4987" w:type="dxa"/>
          </w:tcPr>
          <w:p w14:paraId="6F62204F" w14:textId="5695F8FB" w:rsidR="000849B9" w:rsidRPr="00892A11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ccaccattgagTAGcaggccaagac</w:t>
            </w:r>
            <w:proofErr w:type="spellEnd"/>
          </w:p>
        </w:tc>
        <w:tc>
          <w:tcPr>
            <w:tcW w:w="1371" w:type="dxa"/>
          </w:tcPr>
          <w:p w14:paraId="233DF5BB" w14:textId="70F8731D" w:rsidR="000849B9" w:rsidRPr="00892A11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tagenesis</w:t>
            </w:r>
          </w:p>
        </w:tc>
      </w:tr>
      <w:tr w:rsidR="000849B9" w:rsidRPr="00892A11" w14:paraId="0E74208F" w14:textId="1B08CD38" w:rsidTr="00AD0E1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6603ABED" w14:textId="06F0F9A8" w:rsidR="000849B9" w:rsidRPr="00892A11" w:rsidRDefault="000849B9" w:rsidP="000849B9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QC3_ACE2_E23UAG</w:t>
            </w:r>
          </w:p>
        </w:tc>
        <w:tc>
          <w:tcPr>
            <w:tcW w:w="4987" w:type="dxa"/>
          </w:tcPr>
          <w:p w14:paraId="35E788B4" w14:textId="36210823" w:rsidR="000849B9" w:rsidRPr="00892A11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gtcttggcctgCTActcaatggtgg</w:t>
            </w:r>
            <w:proofErr w:type="spellEnd"/>
          </w:p>
        </w:tc>
        <w:tc>
          <w:tcPr>
            <w:tcW w:w="1371" w:type="dxa"/>
          </w:tcPr>
          <w:p w14:paraId="3BB59F5B" w14:textId="44052299" w:rsidR="000849B9" w:rsidRPr="00892A11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6690D">
              <w:rPr>
                <w:rFonts w:ascii="Times New Roman" w:hAnsi="Times New Roman" w:cs="Times New Roman"/>
                <w:sz w:val="16"/>
                <w:szCs w:val="16"/>
              </w:rPr>
              <w:t>Mutagenesis</w:t>
            </w:r>
          </w:p>
        </w:tc>
      </w:tr>
      <w:tr w:rsidR="000849B9" w:rsidRPr="00892A11" w14:paraId="6C39F391" w14:textId="41AF40DF" w:rsidTr="00AD0E1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1811C626" w14:textId="29E5D507" w:rsidR="000849B9" w:rsidRPr="00892A11" w:rsidRDefault="000849B9" w:rsidP="000849B9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QC5_ACE2_T27UAG</w:t>
            </w:r>
          </w:p>
        </w:tc>
        <w:tc>
          <w:tcPr>
            <w:tcW w:w="4987" w:type="dxa"/>
          </w:tcPr>
          <w:p w14:paraId="7CEB5C1E" w14:textId="79924AF9" w:rsidR="000849B9" w:rsidRPr="00892A11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caggccaagTAGtttttggacaag</w:t>
            </w:r>
            <w:proofErr w:type="spellEnd"/>
          </w:p>
        </w:tc>
        <w:tc>
          <w:tcPr>
            <w:tcW w:w="1371" w:type="dxa"/>
          </w:tcPr>
          <w:p w14:paraId="7B588A8B" w14:textId="140D1E5A" w:rsidR="000849B9" w:rsidRPr="00892A11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6690D">
              <w:rPr>
                <w:rFonts w:ascii="Times New Roman" w:hAnsi="Times New Roman" w:cs="Times New Roman"/>
                <w:sz w:val="16"/>
                <w:szCs w:val="16"/>
              </w:rPr>
              <w:t>Mutagenesis</w:t>
            </w:r>
          </w:p>
        </w:tc>
      </w:tr>
      <w:tr w:rsidR="000849B9" w:rsidRPr="00892A11" w14:paraId="261B69E5" w14:textId="0EC7E70B" w:rsidTr="00AD0E1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0641E782" w14:textId="150D7113" w:rsidR="000849B9" w:rsidRPr="00892A11" w:rsidRDefault="000849B9" w:rsidP="000849B9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QC3_ACE2_T27UAG</w:t>
            </w:r>
          </w:p>
        </w:tc>
        <w:tc>
          <w:tcPr>
            <w:tcW w:w="4987" w:type="dxa"/>
          </w:tcPr>
          <w:p w14:paraId="295B1402" w14:textId="1D194299" w:rsidR="000849B9" w:rsidRPr="00892A11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cttgtccaaaaaCTActtggcctg</w:t>
            </w:r>
            <w:proofErr w:type="spellEnd"/>
          </w:p>
        </w:tc>
        <w:tc>
          <w:tcPr>
            <w:tcW w:w="1371" w:type="dxa"/>
          </w:tcPr>
          <w:p w14:paraId="25F73DE1" w14:textId="56522335" w:rsidR="000849B9" w:rsidRPr="00892A11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6690D">
              <w:rPr>
                <w:rFonts w:ascii="Times New Roman" w:hAnsi="Times New Roman" w:cs="Times New Roman"/>
                <w:sz w:val="16"/>
                <w:szCs w:val="16"/>
              </w:rPr>
              <w:t>Mutagenesis</w:t>
            </w:r>
          </w:p>
        </w:tc>
      </w:tr>
      <w:tr w:rsidR="000849B9" w:rsidRPr="00892A11" w14:paraId="434EC88E" w14:textId="190DB303" w:rsidTr="00AD0E1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47EF3D3A" w14:textId="66912E08" w:rsidR="000849B9" w:rsidRPr="00892A11" w:rsidRDefault="000849B9" w:rsidP="000849B9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QC5_ACE2_D30UAG</w:t>
            </w:r>
          </w:p>
        </w:tc>
        <w:tc>
          <w:tcPr>
            <w:tcW w:w="4987" w:type="dxa"/>
          </w:tcPr>
          <w:p w14:paraId="400CBA2B" w14:textId="75B666DE" w:rsidR="000849B9" w:rsidRPr="00892A11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E3B54">
              <w:rPr>
                <w:rFonts w:ascii="Times New Roman" w:hAnsi="Times New Roman" w:cs="Times New Roman"/>
                <w:sz w:val="16"/>
                <w:szCs w:val="16"/>
              </w:rPr>
              <w:t>ccaagacatttttgTaGaagtttaaccacg</w:t>
            </w:r>
            <w:proofErr w:type="spellEnd"/>
          </w:p>
        </w:tc>
        <w:tc>
          <w:tcPr>
            <w:tcW w:w="1371" w:type="dxa"/>
          </w:tcPr>
          <w:p w14:paraId="3D993E80" w14:textId="281D9128" w:rsidR="000849B9" w:rsidRPr="008E3B54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6690D">
              <w:rPr>
                <w:rFonts w:ascii="Times New Roman" w:hAnsi="Times New Roman" w:cs="Times New Roman"/>
                <w:sz w:val="16"/>
                <w:szCs w:val="16"/>
              </w:rPr>
              <w:t>Mutagenesis</w:t>
            </w:r>
          </w:p>
        </w:tc>
      </w:tr>
      <w:tr w:rsidR="000849B9" w:rsidRPr="00892A11" w14:paraId="3BD25655" w14:textId="3AFF881F" w:rsidTr="00AD0E1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4070CD9F" w14:textId="4A3F54BC" w:rsidR="000849B9" w:rsidRPr="00892A11" w:rsidRDefault="000849B9" w:rsidP="000849B9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QC3_ACE2_D30UAG</w:t>
            </w:r>
          </w:p>
        </w:tc>
        <w:tc>
          <w:tcPr>
            <w:tcW w:w="4987" w:type="dxa"/>
          </w:tcPr>
          <w:p w14:paraId="428D2507" w14:textId="146896C2" w:rsidR="000849B9" w:rsidRPr="00892A11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31129">
              <w:rPr>
                <w:rFonts w:ascii="Times New Roman" w:hAnsi="Times New Roman" w:cs="Times New Roman"/>
                <w:sz w:val="16"/>
                <w:szCs w:val="16"/>
              </w:rPr>
              <w:t>cgtggttaaacttCtAcaaaaatgtcttgg</w:t>
            </w:r>
            <w:proofErr w:type="spellEnd"/>
          </w:p>
        </w:tc>
        <w:tc>
          <w:tcPr>
            <w:tcW w:w="1371" w:type="dxa"/>
          </w:tcPr>
          <w:p w14:paraId="7815DC02" w14:textId="11566A66" w:rsidR="000849B9" w:rsidRPr="00B31129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6690D">
              <w:rPr>
                <w:rFonts w:ascii="Times New Roman" w:hAnsi="Times New Roman" w:cs="Times New Roman"/>
                <w:sz w:val="16"/>
                <w:szCs w:val="16"/>
              </w:rPr>
              <w:t>Mutagenesis</w:t>
            </w:r>
          </w:p>
        </w:tc>
      </w:tr>
      <w:tr w:rsidR="000849B9" w:rsidRPr="00892A11" w14:paraId="45271DAD" w14:textId="79A63541" w:rsidTr="00AD0E1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0F46DE16" w14:textId="6E98F604" w:rsidR="000849B9" w:rsidRPr="00892A11" w:rsidRDefault="000849B9" w:rsidP="000849B9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QC5_ACE2_K31UAG</w:t>
            </w:r>
          </w:p>
        </w:tc>
        <w:tc>
          <w:tcPr>
            <w:tcW w:w="4987" w:type="dxa"/>
          </w:tcPr>
          <w:p w14:paraId="2CC2B85A" w14:textId="20D700EB" w:rsidR="000849B9" w:rsidRPr="00892A11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31129">
              <w:rPr>
                <w:rFonts w:ascii="Times New Roman" w:hAnsi="Times New Roman" w:cs="Times New Roman"/>
                <w:sz w:val="16"/>
                <w:szCs w:val="16"/>
              </w:rPr>
              <w:t>gacatttttggacTagtttaaccacg</w:t>
            </w:r>
            <w:proofErr w:type="spellEnd"/>
          </w:p>
        </w:tc>
        <w:tc>
          <w:tcPr>
            <w:tcW w:w="1371" w:type="dxa"/>
          </w:tcPr>
          <w:p w14:paraId="7855FA9E" w14:textId="3B3C8DBE" w:rsidR="000849B9" w:rsidRPr="00B31129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6690D">
              <w:rPr>
                <w:rFonts w:ascii="Times New Roman" w:hAnsi="Times New Roman" w:cs="Times New Roman"/>
                <w:sz w:val="16"/>
                <w:szCs w:val="16"/>
              </w:rPr>
              <w:t>Mutagenesis</w:t>
            </w:r>
          </w:p>
        </w:tc>
      </w:tr>
      <w:tr w:rsidR="000849B9" w:rsidRPr="00892A11" w14:paraId="2D24AEA8" w14:textId="157C70EB" w:rsidTr="00AD0E1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08AA4C8B" w14:textId="1D8A8836" w:rsidR="000849B9" w:rsidRPr="00892A11" w:rsidRDefault="000849B9" w:rsidP="000849B9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Q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_ACE2_K31UAG</w:t>
            </w:r>
          </w:p>
        </w:tc>
        <w:tc>
          <w:tcPr>
            <w:tcW w:w="4987" w:type="dxa"/>
          </w:tcPr>
          <w:p w14:paraId="08472A0B" w14:textId="47C5595A" w:rsidR="000849B9" w:rsidRPr="00892A11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31129">
              <w:rPr>
                <w:rFonts w:ascii="Times New Roman" w:hAnsi="Times New Roman" w:cs="Times New Roman"/>
                <w:sz w:val="16"/>
                <w:szCs w:val="16"/>
              </w:rPr>
              <w:t>cgtggttaaactAgtccaaaaatgtc</w:t>
            </w:r>
            <w:proofErr w:type="spellEnd"/>
          </w:p>
        </w:tc>
        <w:tc>
          <w:tcPr>
            <w:tcW w:w="1371" w:type="dxa"/>
          </w:tcPr>
          <w:p w14:paraId="6204A20A" w14:textId="1D167ED4" w:rsidR="000849B9" w:rsidRPr="00B31129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6690D">
              <w:rPr>
                <w:rFonts w:ascii="Times New Roman" w:hAnsi="Times New Roman" w:cs="Times New Roman"/>
                <w:sz w:val="16"/>
                <w:szCs w:val="16"/>
              </w:rPr>
              <w:t>Mutagenesis</w:t>
            </w:r>
          </w:p>
        </w:tc>
      </w:tr>
      <w:tr w:rsidR="000849B9" w:rsidRPr="00892A11" w14:paraId="6B8A9F40" w14:textId="66C93C16" w:rsidTr="00AD0E1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5FAFE0F4" w14:textId="6246AA0F" w:rsidR="000849B9" w:rsidRPr="00892A11" w:rsidRDefault="000849B9" w:rsidP="000849B9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QC5_ACE2_H34UAG</w:t>
            </w:r>
          </w:p>
        </w:tc>
        <w:tc>
          <w:tcPr>
            <w:tcW w:w="4987" w:type="dxa"/>
          </w:tcPr>
          <w:p w14:paraId="7955CC46" w14:textId="7B0BEE68" w:rsidR="000849B9" w:rsidRPr="00892A11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31129">
              <w:rPr>
                <w:rFonts w:ascii="Times New Roman" w:hAnsi="Times New Roman" w:cs="Times New Roman"/>
                <w:sz w:val="16"/>
                <w:szCs w:val="16"/>
              </w:rPr>
              <w:t>gacaagtttaacTaGgaagccgaagac</w:t>
            </w:r>
            <w:proofErr w:type="spellEnd"/>
          </w:p>
        </w:tc>
        <w:tc>
          <w:tcPr>
            <w:tcW w:w="1371" w:type="dxa"/>
          </w:tcPr>
          <w:p w14:paraId="51130BC1" w14:textId="030C4577" w:rsidR="000849B9" w:rsidRPr="00B31129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6690D">
              <w:rPr>
                <w:rFonts w:ascii="Times New Roman" w:hAnsi="Times New Roman" w:cs="Times New Roman"/>
                <w:sz w:val="16"/>
                <w:szCs w:val="16"/>
              </w:rPr>
              <w:t>Mutagenesis</w:t>
            </w:r>
          </w:p>
        </w:tc>
      </w:tr>
      <w:tr w:rsidR="000849B9" w:rsidRPr="00892A11" w14:paraId="4459FEA0" w14:textId="62B6DD4D" w:rsidTr="00AD0E1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400C43F9" w14:textId="68A0D287" w:rsidR="000849B9" w:rsidRPr="00892A11" w:rsidRDefault="000849B9" w:rsidP="000849B9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QC3_ACE2_H34UAG</w:t>
            </w:r>
          </w:p>
        </w:tc>
        <w:tc>
          <w:tcPr>
            <w:tcW w:w="4987" w:type="dxa"/>
          </w:tcPr>
          <w:p w14:paraId="31988CB0" w14:textId="66D36A43" w:rsidR="000849B9" w:rsidRPr="00892A11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31129">
              <w:rPr>
                <w:rFonts w:ascii="Times New Roman" w:hAnsi="Times New Roman" w:cs="Times New Roman"/>
                <w:sz w:val="16"/>
                <w:szCs w:val="16"/>
              </w:rPr>
              <w:t>gtcttcggcttcCtAgttaaacttgtc</w:t>
            </w:r>
            <w:proofErr w:type="spellEnd"/>
          </w:p>
        </w:tc>
        <w:tc>
          <w:tcPr>
            <w:tcW w:w="1371" w:type="dxa"/>
          </w:tcPr>
          <w:p w14:paraId="1C54CC49" w14:textId="08D18D6C" w:rsidR="000849B9" w:rsidRPr="00B31129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6690D">
              <w:rPr>
                <w:rFonts w:ascii="Times New Roman" w:hAnsi="Times New Roman" w:cs="Times New Roman"/>
                <w:sz w:val="16"/>
                <w:szCs w:val="16"/>
              </w:rPr>
              <w:t>Mutagenesis</w:t>
            </w:r>
          </w:p>
        </w:tc>
      </w:tr>
      <w:tr w:rsidR="000849B9" w:rsidRPr="00892A11" w14:paraId="03CBC69C" w14:textId="7C2DC2EA" w:rsidTr="00AD0E1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04BA2F84" w14:textId="721D0E9A" w:rsidR="000849B9" w:rsidRPr="00892A11" w:rsidRDefault="000849B9" w:rsidP="000849B9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QC5_ACE2_Y41UAG</w:t>
            </w:r>
          </w:p>
        </w:tc>
        <w:tc>
          <w:tcPr>
            <w:tcW w:w="4987" w:type="dxa"/>
          </w:tcPr>
          <w:p w14:paraId="75BD8CB4" w14:textId="7EABD226" w:rsidR="000849B9" w:rsidRPr="00892A11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gaagacctgttctaGcaaagttcacttg</w:t>
            </w:r>
            <w:proofErr w:type="spellEnd"/>
          </w:p>
        </w:tc>
        <w:tc>
          <w:tcPr>
            <w:tcW w:w="1371" w:type="dxa"/>
          </w:tcPr>
          <w:p w14:paraId="029B8645" w14:textId="6A2B1BA3" w:rsidR="000849B9" w:rsidRPr="00892A11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6690D">
              <w:rPr>
                <w:rFonts w:ascii="Times New Roman" w:hAnsi="Times New Roman" w:cs="Times New Roman"/>
                <w:sz w:val="16"/>
                <w:szCs w:val="16"/>
              </w:rPr>
              <w:t>Mutagenesis</w:t>
            </w:r>
          </w:p>
        </w:tc>
      </w:tr>
      <w:tr w:rsidR="000849B9" w:rsidRPr="00892A11" w14:paraId="2EF6E8E8" w14:textId="237AB0E7" w:rsidTr="00AD0E1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3B8F13D5" w14:textId="2F637E0D" w:rsidR="000849B9" w:rsidRPr="00892A11" w:rsidRDefault="000849B9" w:rsidP="000849B9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QC3_ACE2_Y41UAG</w:t>
            </w:r>
          </w:p>
        </w:tc>
        <w:tc>
          <w:tcPr>
            <w:tcW w:w="4987" w:type="dxa"/>
          </w:tcPr>
          <w:p w14:paraId="7AF89EF4" w14:textId="3674909C" w:rsidR="000849B9" w:rsidRPr="00892A11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caagtgaactttgCtagaacaggtcttc</w:t>
            </w:r>
            <w:proofErr w:type="spellEnd"/>
          </w:p>
        </w:tc>
        <w:tc>
          <w:tcPr>
            <w:tcW w:w="1371" w:type="dxa"/>
          </w:tcPr>
          <w:p w14:paraId="34E14B5D" w14:textId="12D01DEA" w:rsidR="000849B9" w:rsidRPr="00892A11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6690D">
              <w:rPr>
                <w:rFonts w:ascii="Times New Roman" w:hAnsi="Times New Roman" w:cs="Times New Roman"/>
                <w:sz w:val="16"/>
                <w:szCs w:val="16"/>
              </w:rPr>
              <w:t>Mutagenesis</w:t>
            </w:r>
          </w:p>
        </w:tc>
      </w:tr>
      <w:tr w:rsidR="000849B9" w:rsidRPr="00892A11" w14:paraId="14BAC6BD" w14:textId="4214F72B" w:rsidTr="00AD0E1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788E4224" w14:textId="4CDFD587" w:rsidR="000849B9" w:rsidRPr="00892A11" w:rsidRDefault="000849B9" w:rsidP="000849B9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QC5_ACE2_Q42UAG</w:t>
            </w:r>
          </w:p>
        </w:tc>
        <w:tc>
          <w:tcPr>
            <w:tcW w:w="4987" w:type="dxa"/>
          </w:tcPr>
          <w:p w14:paraId="048C4835" w14:textId="15EBCA16" w:rsidR="000849B9" w:rsidRPr="00892A11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gacctgttctatTAGagttcacttgc</w:t>
            </w:r>
            <w:proofErr w:type="spellEnd"/>
          </w:p>
        </w:tc>
        <w:tc>
          <w:tcPr>
            <w:tcW w:w="1371" w:type="dxa"/>
          </w:tcPr>
          <w:p w14:paraId="395AF1EE" w14:textId="55185F2A" w:rsidR="000849B9" w:rsidRPr="00892A11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6690D">
              <w:rPr>
                <w:rFonts w:ascii="Times New Roman" w:hAnsi="Times New Roman" w:cs="Times New Roman"/>
                <w:sz w:val="16"/>
                <w:szCs w:val="16"/>
              </w:rPr>
              <w:t>Mutagenesis</w:t>
            </w:r>
          </w:p>
        </w:tc>
      </w:tr>
      <w:tr w:rsidR="000849B9" w:rsidRPr="00892A11" w14:paraId="280D4308" w14:textId="710011F9" w:rsidTr="00AD0E1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5C66FDF3" w14:textId="46367A74" w:rsidR="000849B9" w:rsidRPr="00892A11" w:rsidRDefault="000849B9" w:rsidP="000849B9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QC3_ACE2_Q42UAG</w:t>
            </w:r>
          </w:p>
        </w:tc>
        <w:tc>
          <w:tcPr>
            <w:tcW w:w="4987" w:type="dxa"/>
          </w:tcPr>
          <w:p w14:paraId="76294371" w14:textId="51ACD783" w:rsidR="000849B9" w:rsidRPr="00892A11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gcaagtgaactCTAatagaacaggtc</w:t>
            </w:r>
            <w:proofErr w:type="spellEnd"/>
          </w:p>
        </w:tc>
        <w:tc>
          <w:tcPr>
            <w:tcW w:w="1371" w:type="dxa"/>
          </w:tcPr>
          <w:p w14:paraId="2ABE677B" w14:textId="2307C133" w:rsidR="000849B9" w:rsidRPr="00892A11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6690D">
              <w:rPr>
                <w:rFonts w:ascii="Times New Roman" w:hAnsi="Times New Roman" w:cs="Times New Roman"/>
                <w:sz w:val="16"/>
                <w:szCs w:val="16"/>
              </w:rPr>
              <w:t>Mutagenesis</w:t>
            </w:r>
          </w:p>
        </w:tc>
      </w:tr>
      <w:tr w:rsidR="000849B9" w:rsidRPr="00892A11" w14:paraId="6313EA26" w14:textId="6594B46B" w:rsidTr="00AD0E1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1FD162D9" w14:textId="17C34601" w:rsidR="000849B9" w:rsidRPr="00892A11" w:rsidRDefault="000849B9" w:rsidP="000849B9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QC5_ACE2_L79UAG</w:t>
            </w:r>
          </w:p>
        </w:tc>
        <w:tc>
          <w:tcPr>
            <w:tcW w:w="4987" w:type="dxa"/>
          </w:tcPr>
          <w:p w14:paraId="3EC9E99C" w14:textId="6EFA5058" w:rsidR="000849B9" w:rsidRPr="00892A11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cagtccacaTAGgcccaaatg</w:t>
            </w:r>
            <w:proofErr w:type="spellEnd"/>
          </w:p>
        </w:tc>
        <w:tc>
          <w:tcPr>
            <w:tcW w:w="1371" w:type="dxa"/>
          </w:tcPr>
          <w:p w14:paraId="14DA6BCD" w14:textId="7B8B8D6D" w:rsidR="000849B9" w:rsidRPr="00892A11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6690D">
              <w:rPr>
                <w:rFonts w:ascii="Times New Roman" w:hAnsi="Times New Roman" w:cs="Times New Roman"/>
                <w:sz w:val="16"/>
                <w:szCs w:val="16"/>
              </w:rPr>
              <w:t>Mutagenesis</w:t>
            </w:r>
          </w:p>
        </w:tc>
      </w:tr>
      <w:tr w:rsidR="000849B9" w:rsidRPr="00892A11" w14:paraId="7D7C6DF3" w14:textId="1A6665C6" w:rsidTr="00AD0E1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0E0AA3E7" w14:textId="270B6358" w:rsidR="000849B9" w:rsidRPr="00892A11" w:rsidRDefault="000849B9" w:rsidP="000849B9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QC3_ACE2_L79UAG</w:t>
            </w:r>
          </w:p>
        </w:tc>
        <w:tc>
          <w:tcPr>
            <w:tcW w:w="4987" w:type="dxa"/>
          </w:tcPr>
          <w:p w14:paraId="493E7E34" w14:textId="726D167A" w:rsidR="000849B9" w:rsidRPr="00892A11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catttgggcCTAtgtggactg</w:t>
            </w:r>
            <w:proofErr w:type="spellEnd"/>
          </w:p>
        </w:tc>
        <w:tc>
          <w:tcPr>
            <w:tcW w:w="1371" w:type="dxa"/>
          </w:tcPr>
          <w:p w14:paraId="655B2FA6" w14:textId="33BD8EE0" w:rsidR="000849B9" w:rsidRPr="00892A11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6690D">
              <w:rPr>
                <w:rFonts w:ascii="Times New Roman" w:hAnsi="Times New Roman" w:cs="Times New Roman"/>
                <w:sz w:val="16"/>
                <w:szCs w:val="16"/>
              </w:rPr>
              <w:t>Mutagenesis</w:t>
            </w:r>
          </w:p>
        </w:tc>
      </w:tr>
      <w:tr w:rsidR="000849B9" w:rsidRPr="00892A11" w14:paraId="77FD5A30" w14:textId="763FE185" w:rsidTr="00AD0E1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1EE69079" w14:textId="01D50FEE" w:rsidR="000849B9" w:rsidRPr="00892A11" w:rsidRDefault="000849B9" w:rsidP="000849B9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QC5_RBD_K417N</w:t>
            </w:r>
          </w:p>
        </w:tc>
        <w:tc>
          <w:tcPr>
            <w:tcW w:w="4987" w:type="dxa"/>
          </w:tcPr>
          <w:p w14:paraId="0E413E3D" w14:textId="020678AB" w:rsidR="000849B9" w:rsidRPr="00892A11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acagacaggcaaCatcgccgactac</w:t>
            </w:r>
            <w:proofErr w:type="spellEnd"/>
            <w:r w:rsidRPr="00892A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71" w:type="dxa"/>
          </w:tcPr>
          <w:p w14:paraId="0BBBB2F1" w14:textId="0A1F0005" w:rsidR="000849B9" w:rsidRPr="00892A11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6690D">
              <w:rPr>
                <w:rFonts w:ascii="Times New Roman" w:hAnsi="Times New Roman" w:cs="Times New Roman"/>
                <w:sz w:val="16"/>
                <w:szCs w:val="16"/>
              </w:rPr>
              <w:t>Mutagenesis</w:t>
            </w:r>
          </w:p>
        </w:tc>
      </w:tr>
      <w:tr w:rsidR="000849B9" w:rsidRPr="00892A11" w14:paraId="58E9FE75" w14:textId="3ACC7256" w:rsidTr="00AD0E1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4D79CDD6" w14:textId="52C97196" w:rsidR="000849B9" w:rsidRPr="00892A11" w:rsidRDefault="000849B9" w:rsidP="000849B9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QC3_RBD_K417N</w:t>
            </w:r>
          </w:p>
        </w:tc>
        <w:tc>
          <w:tcPr>
            <w:tcW w:w="4987" w:type="dxa"/>
          </w:tcPr>
          <w:p w14:paraId="54DA61E2" w14:textId="0F83CD72" w:rsidR="000849B9" w:rsidRPr="00892A11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gtagtcggcgatGttgcctgtctgt</w:t>
            </w:r>
            <w:proofErr w:type="spellEnd"/>
            <w:r w:rsidRPr="00892A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71" w:type="dxa"/>
          </w:tcPr>
          <w:p w14:paraId="504B1C37" w14:textId="62506EB8" w:rsidR="000849B9" w:rsidRPr="00892A11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6690D">
              <w:rPr>
                <w:rFonts w:ascii="Times New Roman" w:hAnsi="Times New Roman" w:cs="Times New Roman"/>
                <w:sz w:val="16"/>
                <w:szCs w:val="16"/>
              </w:rPr>
              <w:t>Mutagenesis</w:t>
            </w:r>
          </w:p>
        </w:tc>
      </w:tr>
      <w:tr w:rsidR="000849B9" w:rsidRPr="00892A11" w14:paraId="2B9A160F" w14:textId="6C86550D" w:rsidTr="00AD0E1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23D3A2CD" w14:textId="3ECF769A" w:rsidR="000849B9" w:rsidRPr="00892A11" w:rsidRDefault="000849B9" w:rsidP="000849B9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QC5_RBD_K458N</w:t>
            </w:r>
          </w:p>
        </w:tc>
        <w:tc>
          <w:tcPr>
            <w:tcW w:w="4987" w:type="dxa"/>
          </w:tcPr>
          <w:p w14:paraId="09195337" w14:textId="541A903E" w:rsidR="000849B9" w:rsidRPr="00892A11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ctgttccggaaCtccaatctgaagc</w:t>
            </w:r>
            <w:proofErr w:type="spellEnd"/>
            <w:r w:rsidRPr="00892A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71" w:type="dxa"/>
          </w:tcPr>
          <w:p w14:paraId="7879C336" w14:textId="42B47DCF" w:rsidR="000849B9" w:rsidRPr="00892A11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6690D">
              <w:rPr>
                <w:rFonts w:ascii="Times New Roman" w:hAnsi="Times New Roman" w:cs="Times New Roman"/>
                <w:sz w:val="16"/>
                <w:szCs w:val="16"/>
              </w:rPr>
              <w:t>Mutagenesis</w:t>
            </w:r>
          </w:p>
        </w:tc>
      </w:tr>
      <w:tr w:rsidR="000849B9" w:rsidRPr="00892A11" w14:paraId="4E301765" w14:textId="7242F99B" w:rsidTr="00AD0E1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514D1650" w14:textId="39D17314" w:rsidR="000849B9" w:rsidRPr="00892A11" w:rsidRDefault="000849B9" w:rsidP="000849B9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QC3_RBD_K458N</w:t>
            </w:r>
          </w:p>
        </w:tc>
        <w:tc>
          <w:tcPr>
            <w:tcW w:w="4987" w:type="dxa"/>
          </w:tcPr>
          <w:p w14:paraId="155DE53D" w14:textId="54CD95BC" w:rsidR="000849B9" w:rsidRPr="00892A11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gcttcagattggaGttccggaacag</w:t>
            </w:r>
            <w:proofErr w:type="spellEnd"/>
            <w:r w:rsidRPr="00892A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71" w:type="dxa"/>
          </w:tcPr>
          <w:p w14:paraId="0E6EAD6B" w14:textId="214B366F" w:rsidR="000849B9" w:rsidRPr="00892A11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6690D">
              <w:rPr>
                <w:rFonts w:ascii="Times New Roman" w:hAnsi="Times New Roman" w:cs="Times New Roman"/>
                <w:sz w:val="16"/>
                <w:szCs w:val="16"/>
              </w:rPr>
              <w:t>Mutagenesis</w:t>
            </w:r>
          </w:p>
        </w:tc>
      </w:tr>
      <w:tr w:rsidR="000849B9" w:rsidRPr="00892A11" w14:paraId="7EA72479" w14:textId="46FF89F5" w:rsidTr="00AD0E1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2FEF76BB" w14:textId="4F064B1C" w:rsidR="000849B9" w:rsidRPr="00892A11" w:rsidRDefault="000849B9" w:rsidP="000849B9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QC5_RBD_K458H</w:t>
            </w:r>
          </w:p>
        </w:tc>
        <w:tc>
          <w:tcPr>
            <w:tcW w:w="4987" w:type="dxa"/>
          </w:tcPr>
          <w:p w14:paraId="10AAAC78" w14:textId="194AC43D" w:rsidR="000849B9" w:rsidRPr="00892A11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gctgttccggCACtccaatctgaag</w:t>
            </w:r>
            <w:proofErr w:type="spellEnd"/>
            <w:r w:rsidRPr="00892A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71" w:type="dxa"/>
          </w:tcPr>
          <w:p w14:paraId="545C5CA9" w14:textId="5D73F7B2" w:rsidR="000849B9" w:rsidRPr="00892A11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6690D">
              <w:rPr>
                <w:rFonts w:ascii="Times New Roman" w:hAnsi="Times New Roman" w:cs="Times New Roman"/>
                <w:sz w:val="16"/>
                <w:szCs w:val="16"/>
              </w:rPr>
              <w:t>Mutagenesis</w:t>
            </w:r>
          </w:p>
        </w:tc>
      </w:tr>
      <w:tr w:rsidR="000849B9" w:rsidRPr="00892A11" w14:paraId="1EB750ED" w14:textId="765BA55E" w:rsidTr="00AD0E1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6D2F2E97" w14:textId="1D82C792" w:rsidR="000849B9" w:rsidRPr="00892A11" w:rsidRDefault="000849B9" w:rsidP="000849B9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QC3_RBD_K458H</w:t>
            </w:r>
          </w:p>
        </w:tc>
        <w:tc>
          <w:tcPr>
            <w:tcW w:w="4987" w:type="dxa"/>
          </w:tcPr>
          <w:p w14:paraId="461B41C7" w14:textId="7EC74B72" w:rsidR="000849B9" w:rsidRPr="00892A11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cttcagattggaGTGccggaacagc</w:t>
            </w:r>
            <w:proofErr w:type="spellEnd"/>
            <w:r w:rsidRPr="00892A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71" w:type="dxa"/>
          </w:tcPr>
          <w:p w14:paraId="34E40F85" w14:textId="44F24A6B" w:rsidR="000849B9" w:rsidRPr="00892A11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6690D">
              <w:rPr>
                <w:rFonts w:ascii="Times New Roman" w:hAnsi="Times New Roman" w:cs="Times New Roman"/>
                <w:sz w:val="16"/>
                <w:szCs w:val="16"/>
              </w:rPr>
              <w:t>Mutagenesis</w:t>
            </w:r>
          </w:p>
        </w:tc>
      </w:tr>
      <w:tr w:rsidR="000849B9" w:rsidRPr="00892A11" w14:paraId="56EACE6D" w14:textId="2C342B46" w:rsidTr="00AD0E1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79A86192" w14:textId="1CF7D38B" w:rsidR="000849B9" w:rsidRPr="00892A11" w:rsidRDefault="000849B9" w:rsidP="000849B9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QC5_RBD_K458R</w:t>
            </w:r>
          </w:p>
        </w:tc>
        <w:tc>
          <w:tcPr>
            <w:tcW w:w="4987" w:type="dxa"/>
          </w:tcPr>
          <w:p w14:paraId="4BB41733" w14:textId="0E92FCF1" w:rsidR="000849B9" w:rsidRPr="00892A11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gctgttccggaGgtccaatctgaag</w:t>
            </w:r>
            <w:proofErr w:type="spellEnd"/>
          </w:p>
        </w:tc>
        <w:tc>
          <w:tcPr>
            <w:tcW w:w="1371" w:type="dxa"/>
          </w:tcPr>
          <w:p w14:paraId="686CDA9E" w14:textId="1E1DD426" w:rsidR="000849B9" w:rsidRPr="00892A11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6690D">
              <w:rPr>
                <w:rFonts w:ascii="Times New Roman" w:hAnsi="Times New Roman" w:cs="Times New Roman"/>
                <w:sz w:val="16"/>
                <w:szCs w:val="16"/>
              </w:rPr>
              <w:t>Mutagenesis</w:t>
            </w:r>
          </w:p>
        </w:tc>
      </w:tr>
      <w:tr w:rsidR="000849B9" w:rsidRPr="00892A11" w14:paraId="31892CD5" w14:textId="330BD676" w:rsidTr="00AD0E1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08FE0FB5" w14:textId="4C5E0450" w:rsidR="000849B9" w:rsidRPr="00892A11" w:rsidRDefault="000849B9" w:rsidP="000849B9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QC3_RBD_K458R</w:t>
            </w:r>
          </w:p>
        </w:tc>
        <w:tc>
          <w:tcPr>
            <w:tcW w:w="4987" w:type="dxa"/>
          </w:tcPr>
          <w:p w14:paraId="15AD39A5" w14:textId="3457C650" w:rsidR="000849B9" w:rsidRPr="00892A11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cttcagattggacCtccggaacagc</w:t>
            </w:r>
            <w:proofErr w:type="spellEnd"/>
            <w:r w:rsidRPr="00892A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71" w:type="dxa"/>
          </w:tcPr>
          <w:p w14:paraId="682F3865" w14:textId="79607125" w:rsidR="000849B9" w:rsidRPr="00892A11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6690D">
              <w:rPr>
                <w:rFonts w:ascii="Times New Roman" w:hAnsi="Times New Roman" w:cs="Times New Roman"/>
                <w:sz w:val="16"/>
                <w:szCs w:val="16"/>
              </w:rPr>
              <w:t>Mutagenesis</w:t>
            </w:r>
          </w:p>
        </w:tc>
      </w:tr>
      <w:tr w:rsidR="000849B9" w:rsidRPr="00892A11" w14:paraId="4DD7BA0F" w14:textId="76935820" w:rsidTr="00AD0E1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1D5F0BE1" w14:textId="134FD1ED" w:rsidR="000849B9" w:rsidRPr="00892A11" w:rsidRDefault="000849B9" w:rsidP="000849B9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QC5_RBD_Y473F</w:t>
            </w:r>
          </w:p>
        </w:tc>
        <w:tc>
          <w:tcPr>
            <w:tcW w:w="4987" w:type="dxa"/>
          </w:tcPr>
          <w:p w14:paraId="62576558" w14:textId="3EADB628" w:rsidR="000849B9" w:rsidRPr="00892A11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ccaccgagatctTtcaggccgg</w:t>
            </w:r>
            <w:proofErr w:type="spellEnd"/>
          </w:p>
        </w:tc>
        <w:tc>
          <w:tcPr>
            <w:tcW w:w="1371" w:type="dxa"/>
          </w:tcPr>
          <w:p w14:paraId="0DA8B0E0" w14:textId="03E19341" w:rsidR="000849B9" w:rsidRPr="00892A11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6690D">
              <w:rPr>
                <w:rFonts w:ascii="Times New Roman" w:hAnsi="Times New Roman" w:cs="Times New Roman"/>
                <w:sz w:val="16"/>
                <w:szCs w:val="16"/>
              </w:rPr>
              <w:t>Mutagenesis</w:t>
            </w:r>
          </w:p>
        </w:tc>
      </w:tr>
      <w:tr w:rsidR="000849B9" w:rsidRPr="00892A11" w14:paraId="70F7779D" w14:textId="1B962E8F" w:rsidTr="00AD0E1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6809AA2A" w14:textId="7C8D9F4C" w:rsidR="000849B9" w:rsidRPr="00892A11" w:rsidRDefault="000849B9" w:rsidP="000849B9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QC3_RBD_Y473F</w:t>
            </w:r>
          </w:p>
        </w:tc>
        <w:tc>
          <w:tcPr>
            <w:tcW w:w="4987" w:type="dxa"/>
          </w:tcPr>
          <w:p w14:paraId="55D1E97E" w14:textId="7CB70CD4" w:rsidR="000849B9" w:rsidRPr="00892A11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ccggcctgaAagatctcggtgg</w:t>
            </w:r>
            <w:proofErr w:type="spellEnd"/>
          </w:p>
        </w:tc>
        <w:tc>
          <w:tcPr>
            <w:tcW w:w="1371" w:type="dxa"/>
          </w:tcPr>
          <w:p w14:paraId="6B84EBBA" w14:textId="7FDACCFF" w:rsidR="000849B9" w:rsidRPr="00892A11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6690D">
              <w:rPr>
                <w:rFonts w:ascii="Times New Roman" w:hAnsi="Times New Roman" w:cs="Times New Roman"/>
                <w:sz w:val="16"/>
                <w:szCs w:val="16"/>
              </w:rPr>
              <w:t>Mutagenesis</w:t>
            </w:r>
          </w:p>
        </w:tc>
      </w:tr>
      <w:tr w:rsidR="000849B9" w:rsidRPr="00892A11" w14:paraId="406AD4C9" w14:textId="65543F38" w:rsidTr="00AD0E1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60B4B101" w14:textId="28D1B833" w:rsidR="000849B9" w:rsidRPr="00892A11" w:rsidRDefault="000849B9" w:rsidP="000849B9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QC5_RBD_Y489F</w:t>
            </w:r>
          </w:p>
        </w:tc>
        <w:tc>
          <w:tcPr>
            <w:tcW w:w="4987" w:type="dxa"/>
          </w:tcPr>
          <w:p w14:paraId="0EF74DA8" w14:textId="2070B272" w:rsidR="000849B9" w:rsidRPr="00892A11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ggcttcaactgctTcttcccactgc</w:t>
            </w:r>
            <w:proofErr w:type="spellEnd"/>
          </w:p>
        </w:tc>
        <w:tc>
          <w:tcPr>
            <w:tcW w:w="1371" w:type="dxa"/>
          </w:tcPr>
          <w:p w14:paraId="6C0A42E6" w14:textId="07F74F2C" w:rsidR="000849B9" w:rsidRPr="00892A11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6690D">
              <w:rPr>
                <w:rFonts w:ascii="Times New Roman" w:hAnsi="Times New Roman" w:cs="Times New Roman"/>
                <w:sz w:val="16"/>
                <w:szCs w:val="16"/>
              </w:rPr>
              <w:t>Mutagenesis</w:t>
            </w:r>
          </w:p>
        </w:tc>
      </w:tr>
      <w:tr w:rsidR="000849B9" w:rsidRPr="00892A11" w14:paraId="208F4E5E" w14:textId="60B55F8C" w:rsidTr="00AD0E1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5D720A0B" w14:textId="08B6F4B2" w:rsidR="000849B9" w:rsidRPr="00892A11" w:rsidRDefault="000849B9" w:rsidP="000849B9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QC3_RBD_Y489F</w:t>
            </w:r>
          </w:p>
        </w:tc>
        <w:tc>
          <w:tcPr>
            <w:tcW w:w="4987" w:type="dxa"/>
          </w:tcPr>
          <w:p w14:paraId="7AF83ED4" w14:textId="5B1D806C" w:rsidR="000849B9" w:rsidRPr="00892A11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gcagtgggaagAagcagttgaagcc</w:t>
            </w:r>
            <w:proofErr w:type="spellEnd"/>
            <w:r w:rsidRPr="00892A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71" w:type="dxa"/>
          </w:tcPr>
          <w:p w14:paraId="291F7094" w14:textId="35A4FA44" w:rsidR="000849B9" w:rsidRPr="00892A11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6690D">
              <w:rPr>
                <w:rFonts w:ascii="Times New Roman" w:hAnsi="Times New Roman" w:cs="Times New Roman"/>
                <w:sz w:val="16"/>
                <w:szCs w:val="16"/>
              </w:rPr>
              <w:t>Mutagenesis</w:t>
            </w:r>
          </w:p>
        </w:tc>
      </w:tr>
      <w:tr w:rsidR="000849B9" w:rsidRPr="00892A11" w14:paraId="2449EF2D" w14:textId="362E94C4" w:rsidTr="00AD0E1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5AEC04E6" w14:textId="214FD909" w:rsidR="000849B9" w:rsidRPr="00892A11" w:rsidRDefault="000849B9" w:rsidP="000849B9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QC5_RBD_K417N</w:t>
            </w:r>
          </w:p>
        </w:tc>
        <w:tc>
          <w:tcPr>
            <w:tcW w:w="4987" w:type="dxa"/>
          </w:tcPr>
          <w:p w14:paraId="2B84E4CA" w14:textId="15425396" w:rsidR="000849B9" w:rsidRPr="00892A11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acagacaggcaaCatcgccgactac</w:t>
            </w:r>
            <w:proofErr w:type="spellEnd"/>
            <w:r w:rsidRPr="00892A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71" w:type="dxa"/>
          </w:tcPr>
          <w:p w14:paraId="340DE31E" w14:textId="1521CDC9" w:rsidR="000849B9" w:rsidRPr="00892A11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6690D">
              <w:rPr>
                <w:rFonts w:ascii="Times New Roman" w:hAnsi="Times New Roman" w:cs="Times New Roman"/>
                <w:sz w:val="16"/>
                <w:szCs w:val="16"/>
              </w:rPr>
              <w:t>Mutagenesis</w:t>
            </w:r>
          </w:p>
        </w:tc>
      </w:tr>
      <w:tr w:rsidR="000849B9" w:rsidRPr="00892A11" w14:paraId="438598C4" w14:textId="13CECD6B" w:rsidTr="00AD0E1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43696A5D" w14:textId="498BA6AB" w:rsidR="000849B9" w:rsidRPr="00892A11" w:rsidRDefault="000849B9" w:rsidP="000849B9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QC3_RBD_K417N</w:t>
            </w:r>
          </w:p>
        </w:tc>
        <w:tc>
          <w:tcPr>
            <w:tcW w:w="4987" w:type="dxa"/>
          </w:tcPr>
          <w:p w14:paraId="3E224388" w14:textId="46D60AAF" w:rsidR="000849B9" w:rsidRPr="00892A11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gtagtcggcgatGttgcctgtctgt</w:t>
            </w:r>
            <w:proofErr w:type="spellEnd"/>
            <w:r w:rsidRPr="00892A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71" w:type="dxa"/>
          </w:tcPr>
          <w:p w14:paraId="7FAB3B56" w14:textId="4CE04BA5" w:rsidR="000849B9" w:rsidRPr="00892A11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6690D">
              <w:rPr>
                <w:rFonts w:ascii="Times New Roman" w:hAnsi="Times New Roman" w:cs="Times New Roman"/>
                <w:sz w:val="16"/>
                <w:szCs w:val="16"/>
              </w:rPr>
              <w:t>Mutagenesis</w:t>
            </w:r>
          </w:p>
        </w:tc>
      </w:tr>
      <w:tr w:rsidR="000849B9" w:rsidRPr="00892A11" w14:paraId="46F2C1D8" w14:textId="67105EA8" w:rsidTr="00AD0E1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2992F40C" w14:textId="09FA4B25" w:rsidR="000849B9" w:rsidRPr="00892A11" w:rsidRDefault="000849B9" w:rsidP="000849B9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QC5_RBD_K458N</w:t>
            </w:r>
          </w:p>
        </w:tc>
        <w:tc>
          <w:tcPr>
            <w:tcW w:w="4987" w:type="dxa"/>
          </w:tcPr>
          <w:p w14:paraId="05A93213" w14:textId="6150B57E" w:rsidR="000849B9" w:rsidRPr="00892A11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ctgttccggaaCtccaatctgaagc</w:t>
            </w:r>
            <w:proofErr w:type="spellEnd"/>
            <w:r w:rsidRPr="00892A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71" w:type="dxa"/>
          </w:tcPr>
          <w:p w14:paraId="7A0C3C27" w14:textId="53C2D88D" w:rsidR="000849B9" w:rsidRPr="00892A11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6690D">
              <w:rPr>
                <w:rFonts w:ascii="Times New Roman" w:hAnsi="Times New Roman" w:cs="Times New Roman"/>
                <w:sz w:val="16"/>
                <w:szCs w:val="16"/>
              </w:rPr>
              <w:t>Mutagenesis</w:t>
            </w:r>
          </w:p>
        </w:tc>
      </w:tr>
      <w:tr w:rsidR="000849B9" w:rsidRPr="00892A11" w14:paraId="2DF58285" w14:textId="426C9E4D" w:rsidTr="00AD0E1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6A03451F" w14:textId="6071B8BE" w:rsidR="000849B9" w:rsidRPr="00892A11" w:rsidRDefault="000849B9" w:rsidP="000849B9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QC3_RBD_K458N</w:t>
            </w:r>
          </w:p>
        </w:tc>
        <w:tc>
          <w:tcPr>
            <w:tcW w:w="4987" w:type="dxa"/>
          </w:tcPr>
          <w:p w14:paraId="1A7FA54F" w14:textId="38465859" w:rsidR="000849B9" w:rsidRPr="00892A11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92A11">
              <w:rPr>
                <w:rFonts w:ascii="Times New Roman" w:hAnsi="Times New Roman" w:cs="Times New Roman"/>
                <w:sz w:val="16"/>
                <w:szCs w:val="16"/>
              </w:rPr>
              <w:t>gcttcagattggaGttccggaacag</w:t>
            </w:r>
            <w:proofErr w:type="spellEnd"/>
            <w:r w:rsidRPr="00892A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71" w:type="dxa"/>
          </w:tcPr>
          <w:p w14:paraId="5C01CCCF" w14:textId="74FA6A5E" w:rsidR="000849B9" w:rsidRPr="00892A11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6690D">
              <w:rPr>
                <w:rFonts w:ascii="Times New Roman" w:hAnsi="Times New Roman" w:cs="Times New Roman"/>
                <w:sz w:val="16"/>
                <w:szCs w:val="16"/>
              </w:rPr>
              <w:t>Mutagenesis</w:t>
            </w:r>
          </w:p>
        </w:tc>
      </w:tr>
      <w:tr w:rsidR="000849B9" w:rsidRPr="00892A11" w14:paraId="4B792030" w14:textId="77777777" w:rsidTr="00AD0E1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601037B7" w14:textId="72CCD964" w:rsidR="000849B9" w:rsidRPr="00892A11" w:rsidRDefault="000849B9" w:rsidP="005E4EEA">
            <w:pPr>
              <w:spacing w:line="180" w:lineRule="exac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ynthetic </w:t>
            </w:r>
            <w:r w:rsidR="005E4EE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agment </w:t>
            </w:r>
            <w:r w:rsidR="00F004CD">
              <w:rPr>
                <w:rFonts w:ascii="Times New Roman" w:hAnsi="Times New Roman" w:cs="Times New Roman"/>
                <w:sz w:val="16"/>
                <w:szCs w:val="16"/>
              </w:rPr>
              <w:t>encoding C-terminal region o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SYRS</w:t>
            </w:r>
          </w:p>
        </w:tc>
        <w:tc>
          <w:tcPr>
            <w:tcW w:w="4987" w:type="dxa"/>
          </w:tcPr>
          <w:p w14:paraId="693655EC" w14:textId="4AF80796" w:rsidR="000849B9" w:rsidRPr="00892A11" w:rsidRDefault="005E4EEA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4EEA">
              <w:rPr>
                <w:rFonts w:ascii="Times New Roman" w:hAnsi="Times New Roman" w:cs="Times New Roman"/>
                <w:sz w:val="16"/>
                <w:szCs w:val="16"/>
              </w:rPr>
              <w:t>ctcgagcgtgaaattaccaggttctttgtggacaggggttttctggaaataaaatccccgatcctgatccctcttgagtatatcgaaaggatgggcattgataatgataccgaactttcaaaacagatcttcagggttgacaagaacttctgcctgagacccatgcttATTccaaacctttacaactacctgcgcaagcttgacagggccctgcctgatccaataaaaatttttgaaataggcccatgctacagaaaagagtccgacggcaaagaacacctcgaagagtttaccatgctgACCttcATCcagatgggatcgggatgcacacgggaaaatcttgaaagcataattacagacttcctgaaccacctgggaattgatttcaagatcgtaggcgattcctgcatggtcTTAggggatacccttgatgtaatgcacggagacctggaactttcctctgcagtagtcggacccataccgcttgaccgggaatggggtattgataaacccAAGataggggcaggtttcgggctcgaacgccttctcaaggttaaacacgactttaaaaatatcaagagagctgcaaggtccGAAtcttactataacgggatttctaccaacct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aa</w:t>
            </w:r>
          </w:p>
        </w:tc>
        <w:tc>
          <w:tcPr>
            <w:tcW w:w="1371" w:type="dxa"/>
          </w:tcPr>
          <w:p w14:paraId="648B34E5" w14:textId="5E4C9D7D" w:rsidR="000849B9" w:rsidRPr="00C6690D" w:rsidRDefault="000849B9" w:rsidP="000849B9">
            <w:pPr>
              <w:spacing w:line="18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/>
                <w:sz w:val="16"/>
                <w:szCs w:val="16"/>
              </w:rPr>
              <w:t>Subcloning</w:t>
            </w:r>
          </w:p>
        </w:tc>
      </w:tr>
    </w:tbl>
    <w:p w14:paraId="788EF5B7" w14:textId="038FE7E0" w:rsidR="0074130D" w:rsidRPr="00892A11" w:rsidRDefault="005E4EEA" w:rsidP="00531BD8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*</w:t>
      </w:r>
      <w:r w:rsidR="00C05978" w:rsidRPr="00C05978">
        <w:rPr>
          <w:rFonts w:ascii="Times New Roman" w:hAnsi="Times New Roman" w:cs="Times New Roman"/>
          <w:sz w:val="16"/>
          <w:szCs w:val="16"/>
        </w:rPr>
        <w:t>Upper-case letters indicate base substitutions introduced in the original sequences.</w:t>
      </w:r>
    </w:p>
    <w:sectPr w:rsidR="0074130D" w:rsidRPr="00892A1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9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F52"/>
    <w:rsid w:val="0001391D"/>
    <w:rsid w:val="000142DD"/>
    <w:rsid w:val="00017071"/>
    <w:rsid w:val="00022B79"/>
    <w:rsid w:val="000236AE"/>
    <w:rsid w:val="00027559"/>
    <w:rsid w:val="00041836"/>
    <w:rsid w:val="0006054C"/>
    <w:rsid w:val="0006478B"/>
    <w:rsid w:val="00067C09"/>
    <w:rsid w:val="0008081D"/>
    <w:rsid w:val="000816DE"/>
    <w:rsid w:val="000849B9"/>
    <w:rsid w:val="00087D1C"/>
    <w:rsid w:val="000A67CD"/>
    <w:rsid w:val="000C3232"/>
    <w:rsid w:val="000C6FC5"/>
    <w:rsid w:val="000D039E"/>
    <w:rsid w:val="000E455A"/>
    <w:rsid w:val="000E58B4"/>
    <w:rsid w:val="000F4227"/>
    <w:rsid w:val="000F5FA6"/>
    <w:rsid w:val="00105BE0"/>
    <w:rsid w:val="00107E14"/>
    <w:rsid w:val="00116CC3"/>
    <w:rsid w:val="001222CB"/>
    <w:rsid w:val="00122497"/>
    <w:rsid w:val="00136E32"/>
    <w:rsid w:val="00182610"/>
    <w:rsid w:val="00183E67"/>
    <w:rsid w:val="0018735A"/>
    <w:rsid w:val="001953CB"/>
    <w:rsid w:val="00195842"/>
    <w:rsid w:val="001A146D"/>
    <w:rsid w:val="001A277C"/>
    <w:rsid w:val="001B613C"/>
    <w:rsid w:val="001B6FCF"/>
    <w:rsid w:val="001C1BA0"/>
    <w:rsid w:val="001D661D"/>
    <w:rsid w:val="001E05CE"/>
    <w:rsid w:val="001F4865"/>
    <w:rsid w:val="002002FF"/>
    <w:rsid w:val="0020247E"/>
    <w:rsid w:val="002101F4"/>
    <w:rsid w:val="002322AA"/>
    <w:rsid w:val="002341AE"/>
    <w:rsid w:val="002731D4"/>
    <w:rsid w:val="0027686D"/>
    <w:rsid w:val="002770A8"/>
    <w:rsid w:val="00290766"/>
    <w:rsid w:val="002A0986"/>
    <w:rsid w:val="002A65D5"/>
    <w:rsid w:val="002B1346"/>
    <w:rsid w:val="002B2379"/>
    <w:rsid w:val="002C2BD1"/>
    <w:rsid w:val="002D10D8"/>
    <w:rsid w:val="002F393E"/>
    <w:rsid w:val="00320691"/>
    <w:rsid w:val="003257B6"/>
    <w:rsid w:val="0033272A"/>
    <w:rsid w:val="003556AD"/>
    <w:rsid w:val="00375441"/>
    <w:rsid w:val="003765E3"/>
    <w:rsid w:val="003A28D3"/>
    <w:rsid w:val="003A50FE"/>
    <w:rsid w:val="003A7966"/>
    <w:rsid w:val="003C1199"/>
    <w:rsid w:val="003D6B80"/>
    <w:rsid w:val="003E2519"/>
    <w:rsid w:val="003F64CF"/>
    <w:rsid w:val="00426CFE"/>
    <w:rsid w:val="00431833"/>
    <w:rsid w:val="0044782F"/>
    <w:rsid w:val="0048404F"/>
    <w:rsid w:val="004860FC"/>
    <w:rsid w:val="004B68AF"/>
    <w:rsid w:val="004C3F52"/>
    <w:rsid w:val="004C626F"/>
    <w:rsid w:val="004D5801"/>
    <w:rsid w:val="004E66E0"/>
    <w:rsid w:val="004E7431"/>
    <w:rsid w:val="004F1C74"/>
    <w:rsid w:val="004F4862"/>
    <w:rsid w:val="005201C6"/>
    <w:rsid w:val="00522DD5"/>
    <w:rsid w:val="00524A56"/>
    <w:rsid w:val="00531BD8"/>
    <w:rsid w:val="005353B9"/>
    <w:rsid w:val="00536EA6"/>
    <w:rsid w:val="005506FA"/>
    <w:rsid w:val="00552181"/>
    <w:rsid w:val="005706BE"/>
    <w:rsid w:val="005B34FA"/>
    <w:rsid w:val="005B3CAA"/>
    <w:rsid w:val="005C67D5"/>
    <w:rsid w:val="005D0148"/>
    <w:rsid w:val="005D4596"/>
    <w:rsid w:val="005E4EEA"/>
    <w:rsid w:val="005F09F5"/>
    <w:rsid w:val="005F1D78"/>
    <w:rsid w:val="00610975"/>
    <w:rsid w:val="0061220F"/>
    <w:rsid w:val="00612F8E"/>
    <w:rsid w:val="0061355A"/>
    <w:rsid w:val="006442C3"/>
    <w:rsid w:val="0065563D"/>
    <w:rsid w:val="00693757"/>
    <w:rsid w:val="00694112"/>
    <w:rsid w:val="006B0DA7"/>
    <w:rsid w:val="006D0B51"/>
    <w:rsid w:val="006D2B38"/>
    <w:rsid w:val="006E7A0C"/>
    <w:rsid w:val="006F78D5"/>
    <w:rsid w:val="007058EF"/>
    <w:rsid w:val="00705F59"/>
    <w:rsid w:val="00722DD2"/>
    <w:rsid w:val="0072435E"/>
    <w:rsid w:val="007359E4"/>
    <w:rsid w:val="0073766B"/>
    <w:rsid w:val="0074130D"/>
    <w:rsid w:val="00746DC8"/>
    <w:rsid w:val="007520C9"/>
    <w:rsid w:val="00754FAB"/>
    <w:rsid w:val="007577FC"/>
    <w:rsid w:val="00763E56"/>
    <w:rsid w:val="00790104"/>
    <w:rsid w:val="00791BB7"/>
    <w:rsid w:val="007A2A2A"/>
    <w:rsid w:val="007A4348"/>
    <w:rsid w:val="007B491A"/>
    <w:rsid w:val="007C1DC1"/>
    <w:rsid w:val="007D4157"/>
    <w:rsid w:val="00800526"/>
    <w:rsid w:val="00800DBA"/>
    <w:rsid w:val="00806179"/>
    <w:rsid w:val="008102AC"/>
    <w:rsid w:val="00834C43"/>
    <w:rsid w:val="00851B37"/>
    <w:rsid w:val="0087160B"/>
    <w:rsid w:val="008751CE"/>
    <w:rsid w:val="008832E4"/>
    <w:rsid w:val="008874E6"/>
    <w:rsid w:val="0089153B"/>
    <w:rsid w:val="00892A11"/>
    <w:rsid w:val="00892EBD"/>
    <w:rsid w:val="008C687E"/>
    <w:rsid w:val="008E0AE2"/>
    <w:rsid w:val="008E3B54"/>
    <w:rsid w:val="009003FC"/>
    <w:rsid w:val="00916338"/>
    <w:rsid w:val="00942FC5"/>
    <w:rsid w:val="009462C8"/>
    <w:rsid w:val="0094658A"/>
    <w:rsid w:val="00961B07"/>
    <w:rsid w:val="00987796"/>
    <w:rsid w:val="00992C2E"/>
    <w:rsid w:val="00995340"/>
    <w:rsid w:val="009A356C"/>
    <w:rsid w:val="009C055E"/>
    <w:rsid w:val="009C1E28"/>
    <w:rsid w:val="009C6693"/>
    <w:rsid w:val="009D5316"/>
    <w:rsid w:val="009F284A"/>
    <w:rsid w:val="00A01291"/>
    <w:rsid w:val="00A24269"/>
    <w:rsid w:val="00A34B01"/>
    <w:rsid w:val="00A4620C"/>
    <w:rsid w:val="00A53893"/>
    <w:rsid w:val="00A82415"/>
    <w:rsid w:val="00AA2F7B"/>
    <w:rsid w:val="00AC0D32"/>
    <w:rsid w:val="00AC6353"/>
    <w:rsid w:val="00AD0E15"/>
    <w:rsid w:val="00AD119B"/>
    <w:rsid w:val="00AD66F7"/>
    <w:rsid w:val="00AF0599"/>
    <w:rsid w:val="00B01A9B"/>
    <w:rsid w:val="00B0311E"/>
    <w:rsid w:val="00B0470A"/>
    <w:rsid w:val="00B05FE9"/>
    <w:rsid w:val="00B20901"/>
    <w:rsid w:val="00B20A26"/>
    <w:rsid w:val="00B2435D"/>
    <w:rsid w:val="00B31129"/>
    <w:rsid w:val="00B3294E"/>
    <w:rsid w:val="00B41E3F"/>
    <w:rsid w:val="00B45983"/>
    <w:rsid w:val="00B4682E"/>
    <w:rsid w:val="00B96E54"/>
    <w:rsid w:val="00BA740E"/>
    <w:rsid w:val="00BE3E44"/>
    <w:rsid w:val="00C020D0"/>
    <w:rsid w:val="00C05978"/>
    <w:rsid w:val="00C40DBD"/>
    <w:rsid w:val="00C43141"/>
    <w:rsid w:val="00C55E41"/>
    <w:rsid w:val="00C801C1"/>
    <w:rsid w:val="00C80A10"/>
    <w:rsid w:val="00C91CC2"/>
    <w:rsid w:val="00CA2F9D"/>
    <w:rsid w:val="00CD178E"/>
    <w:rsid w:val="00CD3950"/>
    <w:rsid w:val="00CE54BB"/>
    <w:rsid w:val="00CF2272"/>
    <w:rsid w:val="00CF3074"/>
    <w:rsid w:val="00CF7545"/>
    <w:rsid w:val="00D05890"/>
    <w:rsid w:val="00D20CAD"/>
    <w:rsid w:val="00D35B58"/>
    <w:rsid w:val="00D408F4"/>
    <w:rsid w:val="00D95DC5"/>
    <w:rsid w:val="00DA5166"/>
    <w:rsid w:val="00DB1838"/>
    <w:rsid w:val="00DB1B90"/>
    <w:rsid w:val="00DC6B1F"/>
    <w:rsid w:val="00DC7CAE"/>
    <w:rsid w:val="00DD1E0F"/>
    <w:rsid w:val="00E140F9"/>
    <w:rsid w:val="00E2114B"/>
    <w:rsid w:val="00E3220E"/>
    <w:rsid w:val="00E36C48"/>
    <w:rsid w:val="00E411E6"/>
    <w:rsid w:val="00E41D3B"/>
    <w:rsid w:val="00E537FA"/>
    <w:rsid w:val="00E7040A"/>
    <w:rsid w:val="00E71BF8"/>
    <w:rsid w:val="00E7203A"/>
    <w:rsid w:val="00E72F7F"/>
    <w:rsid w:val="00E92494"/>
    <w:rsid w:val="00EA0C6E"/>
    <w:rsid w:val="00EB6BA8"/>
    <w:rsid w:val="00ED6D97"/>
    <w:rsid w:val="00EE55DF"/>
    <w:rsid w:val="00EF5D7C"/>
    <w:rsid w:val="00F004CD"/>
    <w:rsid w:val="00F03838"/>
    <w:rsid w:val="00F26B42"/>
    <w:rsid w:val="00F42709"/>
    <w:rsid w:val="00F42E0D"/>
    <w:rsid w:val="00F44570"/>
    <w:rsid w:val="00F833C6"/>
    <w:rsid w:val="00F846AC"/>
    <w:rsid w:val="00FA51B4"/>
    <w:rsid w:val="00FD2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EEA6BB"/>
  <w15:chartTrackingRefBased/>
  <w15:docId w15:val="{CD9380C3-9884-8A45-BD34-6DBDDB4F3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C3F5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C3F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C3F5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C3F5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C3F5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C3F5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C3F5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C3F5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C3F5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C3F5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C3F5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C3F5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C3F5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C3F5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C3F5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C3F5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C3F5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C3F5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C3F5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C3F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C3F5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C3F5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C3F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C3F5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C3F5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C3F5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C3F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C3F5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C3F5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4C3F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Grid Table 1 Light"/>
    <w:basedOn w:val="a1"/>
    <w:uiPriority w:val="46"/>
    <w:rsid w:val="00CF754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31">
    <w:name w:val="Plain Table 3"/>
    <w:basedOn w:val="a1"/>
    <w:uiPriority w:val="43"/>
    <w:rsid w:val="00CF754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462</Words>
  <Characters>2638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樋野　展正</dc:creator>
  <cp:keywords/>
  <dc:description/>
  <cp:lastModifiedBy>樋野　展正</cp:lastModifiedBy>
  <cp:revision>4</cp:revision>
  <dcterms:created xsi:type="dcterms:W3CDTF">2025-06-27T11:31:00Z</dcterms:created>
  <dcterms:modified xsi:type="dcterms:W3CDTF">2025-07-29T02:33:00Z</dcterms:modified>
</cp:coreProperties>
</file>